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5A4B5" w14:textId="64E78144" w:rsidR="00FD0E36" w:rsidRDefault="00A81192" w:rsidP="00A74EF7">
      <w:pPr>
        <w:pStyle w:val="Caption"/>
      </w:pPr>
      <w:bookmarkStart w:id="0" w:name="_Ref66628985"/>
      <w:bookmarkStart w:id="1" w:name="_Ref66632520"/>
      <w:bookmarkStart w:id="2" w:name="_Toc98707234"/>
      <w:r>
        <w:t>S</w:t>
      </w:r>
      <w:fldSimple w:instr=" SEQ Supplementary \* ARABIC ">
        <w:r w:rsidR="00232F3E">
          <w:rPr>
            <w:noProof/>
          </w:rPr>
          <w:t>4</w:t>
        </w:r>
      </w:fldSimple>
      <w:bookmarkEnd w:id="0"/>
      <w:bookmarkEnd w:id="1"/>
      <w:r w:rsidR="00E243F2">
        <w:rPr>
          <w:noProof/>
        </w:rPr>
        <w:t xml:space="preserve"> Table</w:t>
      </w:r>
      <w:r>
        <w:t xml:space="preserve">. </w:t>
      </w:r>
      <w:r w:rsidR="00FD0E36" w:rsidRPr="00C4410B">
        <w:t>ICD</w:t>
      </w:r>
      <w:r w:rsidR="000F28C2">
        <w:t>-</w:t>
      </w:r>
      <w:r w:rsidR="00FD0E36" w:rsidRPr="00C4410B">
        <w:t xml:space="preserve">10 </w:t>
      </w:r>
      <w:r w:rsidR="000F28C2">
        <w:t xml:space="preserve">and OHIP </w:t>
      </w:r>
      <w:r w:rsidR="00FD0E36" w:rsidRPr="00C4410B">
        <w:t xml:space="preserve">codes to identify Lyme disease and </w:t>
      </w:r>
      <w:r w:rsidR="001E6AC9">
        <w:t xml:space="preserve">potentially </w:t>
      </w:r>
      <w:r w:rsidR="00FD0E36" w:rsidRPr="00C4410B">
        <w:t>related sequelae</w:t>
      </w:r>
      <w:bookmarkEnd w:id="2"/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3866"/>
        <w:gridCol w:w="3865"/>
      </w:tblGrid>
      <w:tr w:rsidR="000F28C2" w:rsidRPr="00393A6E" w14:paraId="36CDA19C" w14:textId="77777777" w:rsidTr="00393A6E">
        <w:trPr>
          <w:trHeight w:val="123"/>
          <w:tblHeader/>
        </w:trPr>
        <w:tc>
          <w:tcPr>
            <w:tcW w:w="865" w:type="pct"/>
            <w:shd w:val="clear" w:color="auto" w:fill="D9D9D9"/>
          </w:tcPr>
          <w:p w14:paraId="16407317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>Sequelae</w:t>
            </w:r>
          </w:p>
        </w:tc>
        <w:tc>
          <w:tcPr>
            <w:tcW w:w="2067" w:type="pct"/>
            <w:shd w:val="clear" w:color="auto" w:fill="D9D9D9"/>
          </w:tcPr>
          <w:p w14:paraId="418C0688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>ICD10</w:t>
            </w:r>
          </w:p>
        </w:tc>
        <w:tc>
          <w:tcPr>
            <w:tcW w:w="2067" w:type="pct"/>
            <w:shd w:val="clear" w:color="auto" w:fill="D9D9D9"/>
          </w:tcPr>
          <w:p w14:paraId="33E36CB1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>OHIP</w:t>
            </w:r>
          </w:p>
        </w:tc>
      </w:tr>
      <w:tr w:rsidR="000F28C2" w:rsidRPr="00393A6E" w14:paraId="7C63531C" w14:textId="77777777" w:rsidTr="00393A6E">
        <w:trPr>
          <w:trHeight w:val="782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09BDB950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>Lyme disease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AEB28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 xml:space="preserve">A69.2 </w:t>
            </w:r>
            <w:r w:rsidRPr="00393A6E">
              <w:rPr>
                <w:rFonts w:cs="Times New Roman"/>
                <w:bCs/>
                <w:sz w:val="20"/>
                <w:szCs w:val="20"/>
              </w:rPr>
              <w:t>Lyme disease</w:t>
            </w:r>
          </w:p>
          <w:p w14:paraId="5C9C471B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393A6E">
              <w:rPr>
                <w:rFonts w:cs="Times New Roman"/>
                <w:i/>
                <w:iCs/>
                <w:sz w:val="20"/>
                <w:szCs w:val="20"/>
              </w:rPr>
              <w:t>Includes: Erythema chronicum migrans due to Borrelia burgdorferi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FB11C" w14:textId="74FA3E42" w:rsidR="00147BA4" w:rsidRPr="00393A6E" w:rsidRDefault="00147BA4" w:rsidP="000F28C2">
            <w:pPr>
              <w:spacing w:line="240" w:lineRule="auto"/>
              <w:contextualSpacing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079</w:t>
            </w:r>
            <w:r w:rsidRPr="00393A6E">
              <w:rPr>
                <w:rFonts w:cs="Times New Roman"/>
                <w:sz w:val="20"/>
                <w:szCs w:val="20"/>
              </w:rPr>
              <w:t xml:space="preserve"> – Other viral diseases</w:t>
            </w:r>
          </w:p>
          <w:p w14:paraId="7260AE06" w14:textId="5A022E86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136</w:t>
            </w:r>
            <w:r w:rsidRPr="00393A6E">
              <w:rPr>
                <w:rFonts w:cs="Times New Roman"/>
                <w:sz w:val="20"/>
                <w:szCs w:val="20"/>
              </w:rPr>
              <w:t xml:space="preserve"> – Other infections</w:t>
            </w:r>
          </w:p>
          <w:p w14:paraId="02010682" w14:textId="7BC1EF31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</w:p>
        </w:tc>
      </w:tr>
      <w:tr w:rsidR="000F28C2" w:rsidRPr="00393A6E" w14:paraId="05C142BC" w14:textId="77777777" w:rsidTr="00393A6E">
        <w:trPr>
          <w:trHeight w:val="696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0978479F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>Arthritic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05F46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M00</w:t>
            </w:r>
            <w:r w:rsidRPr="00393A6E">
              <w:rPr>
                <w:rFonts w:cs="Times New Roman"/>
                <w:sz w:val="20"/>
                <w:szCs w:val="20"/>
              </w:rPr>
              <w:t>* Pyogenic arthritis</w:t>
            </w:r>
          </w:p>
          <w:p w14:paraId="1A33E955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M01.2</w:t>
            </w:r>
            <w:r w:rsidRPr="00393A6E">
              <w:rPr>
                <w:rFonts w:cs="Times New Roman"/>
                <w:sz w:val="20"/>
                <w:szCs w:val="20"/>
              </w:rPr>
              <w:t>* (M01.20 – M01.29) Arthritis in Lyme disease (A69.2†)</w:t>
            </w:r>
          </w:p>
          <w:p w14:paraId="548B20BE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M06</w:t>
            </w:r>
            <w:r w:rsidRPr="00393A6E">
              <w:rPr>
                <w:rFonts w:cs="Times New Roman"/>
                <w:sz w:val="20"/>
                <w:szCs w:val="20"/>
              </w:rPr>
              <w:t>* Other rheumatoid arthritis</w:t>
            </w:r>
          </w:p>
          <w:p w14:paraId="78740212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M08</w:t>
            </w:r>
            <w:r w:rsidRPr="00393A6E">
              <w:rPr>
                <w:rFonts w:cs="Times New Roman"/>
                <w:sz w:val="20"/>
                <w:szCs w:val="20"/>
              </w:rPr>
              <w:t>* Juvenile arthritis</w:t>
            </w:r>
          </w:p>
          <w:p w14:paraId="15805FB5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M13</w:t>
            </w:r>
            <w:r w:rsidRPr="00393A6E">
              <w:rPr>
                <w:rFonts w:cs="Times New Roman"/>
                <w:sz w:val="20"/>
                <w:szCs w:val="20"/>
              </w:rPr>
              <w:t>* Other arthritis</w:t>
            </w:r>
          </w:p>
          <w:p w14:paraId="6BDB1AF2" w14:textId="40A22EB1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M25</w:t>
            </w:r>
            <w:r w:rsidRPr="00393A6E">
              <w:rPr>
                <w:rFonts w:cs="Times New Roman"/>
                <w:sz w:val="20"/>
                <w:szCs w:val="20"/>
              </w:rPr>
              <w:t>* Other joint disorders, not elsewhere classified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5B1EB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711</w:t>
            </w:r>
            <w:r w:rsidRPr="00393A6E">
              <w:rPr>
                <w:rFonts w:cs="Times New Roman"/>
                <w:sz w:val="20"/>
                <w:szCs w:val="20"/>
              </w:rPr>
              <w:t xml:space="preserve"> - Pyogenic arthritis</w:t>
            </w:r>
          </w:p>
          <w:p w14:paraId="22A775E4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714</w:t>
            </w:r>
            <w:r w:rsidRPr="00393A6E">
              <w:rPr>
                <w:rFonts w:cs="Times New Roman"/>
                <w:sz w:val="20"/>
                <w:szCs w:val="20"/>
              </w:rPr>
              <w:t xml:space="preserve"> -  Rheumatoid arthritis</w:t>
            </w:r>
          </w:p>
          <w:p w14:paraId="0D62666D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715</w:t>
            </w:r>
            <w:r w:rsidRPr="00393A6E">
              <w:rPr>
                <w:rFonts w:cs="Times New Roman"/>
                <w:sz w:val="20"/>
                <w:szCs w:val="20"/>
              </w:rPr>
              <w:t xml:space="preserve"> - Osteoarthritis</w:t>
            </w:r>
          </w:p>
          <w:p w14:paraId="130018BA" w14:textId="77777777" w:rsidR="000F28C2" w:rsidRPr="00393A6E" w:rsidRDefault="000F28C2" w:rsidP="000F28C2">
            <w:pPr>
              <w:spacing w:line="240" w:lineRule="auto"/>
              <w:contextualSpacing w:val="0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716</w:t>
            </w:r>
            <w:r w:rsidRPr="00393A6E">
              <w:rPr>
                <w:rFonts w:cs="Times New Roman"/>
                <w:sz w:val="20"/>
                <w:szCs w:val="20"/>
              </w:rPr>
              <w:t xml:space="preserve"> - Traumatic arthritis</w:t>
            </w:r>
          </w:p>
        </w:tc>
      </w:tr>
      <w:tr w:rsidR="000F28C2" w:rsidRPr="00393A6E" w14:paraId="2DFE07AD" w14:textId="77777777" w:rsidTr="00393A6E">
        <w:trPr>
          <w:trHeight w:val="696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6229CB62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>Cardiac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C6B6E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B33.2</w:t>
            </w:r>
            <w:r w:rsidRPr="00393A6E">
              <w:rPr>
                <w:rFonts w:cs="Times New Roman"/>
                <w:sz w:val="20"/>
                <w:szCs w:val="20"/>
              </w:rPr>
              <w:t xml:space="preserve"> Viral carditis</w:t>
            </w:r>
          </w:p>
          <w:p w14:paraId="72624C53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0.0</w:t>
            </w:r>
            <w:r w:rsidRPr="00393A6E">
              <w:rPr>
                <w:rFonts w:cs="Times New Roman"/>
                <w:sz w:val="20"/>
                <w:szCs w:val="20"/>
              </w:rPr>
              <w:t xml:space="preserve"> Acute nonspecific idiopathic pericarditis</w:t>
            </w:r>
          </w:p>
          <w:p w14:paraId="4017059D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0.1</w:t>
            </w:r>
            <w:r w:rsidRPr="00393A6E">
              <w:rPr>
                <w:rFonts w:cs="Times New Roman"/>
                <w:sz w:val="20"/>
                <w:szCs w:val="20"/>
              </w:rPr>
              <w:t xml:space="preserve"> Infective pericarditis</w:t>
            </w:r>
          </w:p>
          <w:p w14:paraId="4E3F1C72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0.8</w:t>
            </w:r>
            <w:r w:rsidRPr="00393A6E">
              <w:rPr>
                <w:rFonts w:cs="Times New Roman"/>
                <w:sz w:val="20"/>
                <w:szCs w:val="20"/>
              </w:rPr>
              <w:t xml:space="preserve"> Other forms of acute pericarditis</w:t>
            </w:r>
          </w:p>
          <w:p w14:paraId="66331508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0.9</w:t>
            </w:r>
            <w:r w:rsidRPr="00393A6E">
              <w:rPr>
                <w:rFonts w:cs="Times New Roman"/>
                <w:sz w:val="20"/>
                <w:szCs w:val="20"/>
              </w:rPr>
              <w:t xml:space="preserve"> Acute pericarditis, unspecified</w:t>
            </w:r>
          </w:p>
          <w:p w14:paraId="50BAC905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2.0</w:t>
            </w:r>
            <w:r w:rsidRPr="00393A6E">
              <w:rPr>
                <w:rFonts w:cs="Times New Roman"/>
                <w:sz w:val="20"/>
                <w:szCs w:val="20"/>
              </w:rPr>
              <w:t xml:space="preserve"> Pericarditis in bacterial diseases classified elsewhere</w:t>
            </w:r>
          </w:p>
          <w:p w14:paraId="28BE9AFC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2.1</w:t>
            </w:r>
            <w:r w:rsidRPr="00393A6E">
              <w:rPr>
                <w:rFonts w:cs="Times New Roman"/>
                <w:sz w:val="20"/>
                <w:szCs w:val="20"/>
              </w:rPr>
              <w:t>* Pericarditis in other infectious and parasitic diseases classified elsewhere</w:t>
            </w:r>
          </w:p>
          <w:p w14:paraId="334C8B0B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2.8</w:t>
            </w:r>
            <w:r w:rsidRPr="00393A6E">
              <w:rPr>
                <w:rFonts w:cs="Times New Roman"/>
                <w:sz w:val="20"/>
                <w:szCs w:val="20"/>
              </w:rPr>
              <w:t xml:space="preserve"> Pericarditis in other diseases classified elsewhere</w:t>
            </w:r>
          </w:p>
          <w:p w14:paraId="1A7EE224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3</w:t>
            </w:r>
            <w:r w:rsidRPr="00393A6E">
              <w:rPr>
                <w:rFonts w:cs="Times New Roman"/>
                <w:sz w:val="20"/>
                <w:szCs w:val="20"/>
              </w:rPr>
              <w:t>* Acute and subacute infective endocarditis</w:t>
            </w:r>
          </w:p>
          <w:p w14:paraId="10B63AF3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3.9</w:t>
            </w:r>
            <w:r w:rsidRPr="00393A6E">
              <w:rPr>
                <w:rFonts w:cs="Times New Roman"/>
                <w:sz w:val="20"/>
                <w:szCs w:val="20"/>
              </w:rPr>
              <w:t xml:space="preserve"> Acute endocarditis, unspecified</w:t>
            </w:r>
          </w:p>
          <w:p w14:paraId="3A0034C6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8</w:t>
            </w:r>
            <w:r w:rsidRPr="00393A6E">
              <w:rPr>
                <w:rFonts w:cs="Times New Roman"/>
                <w:sz w:val="20"/>
                <w:szCs w:val="20"/>
              </w:rPr>
              <w:t>* Endocarditis, valve unspecified</w:t>
            </w:r>
          </w:p>
          <w:p w14:paraId="34F5681F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39</w:t>
            </w:r>
            <w:r w:rsidRPr="00393A6E">
              <w:rPr>
                <w:rFonts w:cs="Times New Roman"/>
                <w:sz w:val="20"/>
                <w:szCs w:val="20"/>
              </w:rPr>
              <w:t xml:space="preserve">* Endocarditis and heart valve disorders in diseases classified elsewhere </w:t>
            </w:r>
          </w:p>
          <w:p w14:paraId="45A83F15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40.0</w:t>
            </w:r>
            <w:r w:rsidRPr="00393A6E">
              <w:rPr>
                <w:rFonts w:cs="Times New Roman"/>
                <w:sz w:val="20"/>
                <w:szCs w:val="20"/>
              </w:rPr>
              <w:t xml:space="preserve"> Infective myocarditis </w:t>
            </w:r>
          </w:p>
          <w:p w14:paraId="6288EFF4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40.1</w:t>
            </w:r>
            <w:r w:rsidRPr="00393A6E">
              <w:rPr>
                <w:rFonts w:cs="Times New Roman"/>
                <w:sz w:val="20"/>
                <w:szCs w:val="20"/>
              </w:rPr>
              <w:t xml:space="preserve"> Isolated myocarditis</w:t>
            </w:r>
          </w:p>
          <w:p w14:paraId="3A6A4FFD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40.8</w:t>
            </w:r>
            <w:r w:rsidRPr="00393A6E">
              <w:rPr>
                <w:rFonts w:cs="Times New Roman"/>
                <w:sz w:val="20"/>
                <w:szCs w:val="20"/>
              </w:rPr>
              <w:t xml:space="preserve"> Other acute myocarditis</w:t>
            </w:r>
          </w:p>
          <w:p w14:paraId="1B8B696A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40.9</w:t>
            </w:r>
            <w:r w:rsidRPr="00393A6E">
              <w:rPr>
                <w:rFonts w:cs="Times New Roman"/>
                <w:sz w:val="20"/>
                <w:szCs w:val="20"/>
              </w:rPr>
              <w:t xml:space="preserve"> Acute myocarditis, unspecified</w:t>
            </w:r>
          </w:p>
          <w:p w14:paraId="4E57CC71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41.0</w:t>
            </w:r>
            <w:r w:rsidRPr="00393A6E">
              <w:rPr>
                <w:rFonts w:cs="Times New Roman"/>
                <w:sz w:val="20"/>
                <w:szCs w:val="20"/>
              </w:rPr>
              <w:t xml:space="preserve"> Myocarditis in bacteria diseases classified elsewhere</w:t>
            </w:r>
          </w:p>
          <w:p w14:paraId="194AE917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41.1</w:t>
            </w:r>
            <w:r w:rsidRPr="00393A6E">
              <w:rPr>
                <w:rFonts w:cs="Times New Roman"/>
                <w:sz w:val="20"/>
                <w:szCs w:val="20"/>
              </w:rPr>
              <w:t xml:space="preserve"> Myocarditis in viral diseases classified elsewhere</w:t>
            </w:r>
          </w:p>
          <w:p w14:paraId="69DCC941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41.2</w:t>
            </w:r>
            <w:r w:rsidRPr="00393A6E">
              <w:rPr>
                <w:rFonts w:cs="Times New Roman"/>
                <w:sz w:val="20"/>
                <w:szCs w:val="20"/>
              </w:rPr>
              <w:t xml:space="preserve"> Myocarditis in other infectious and parasitic diseases classified elsewhere</w:t>
            </w:r>
          </w:p>
          <w:p w14:paraId="5621C1C4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41.8</w:t>
            </w:r>
            <w:r w:rsidRPr="00393A6E">
              <w:rPr>
                <w:rFonts w:cs="Times New Roman"/>
                <w:sz w:val="20"/>
                <w:szCs w:val="20"/>
              </w:rPr>
              <w:t xml:space="preserve"> Myocarditis in other diseases classified elsewhere</w:t>
            </w:r>
          </w:p>
          <w:p w14:paraId="68135F68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43.0</w:t>
            </w:r>
            <w:r w:rsidRPr="00393A6E">
              <w:rPr>
                <w:rFonts w:cs="Times New Roman"/>
                <w:sz w:val="20"/>
                <w:szCs w:val="20"/>
              </w:rPr>
              <w:t xml:space="preserve">* Cardiomyopathy in infectious and parasitic diseases classified elsewhere  </w:t>
            </w:r>
          </w:p>
          <w:p w14:paraId="4A400580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51.4</w:t>
            </w:r>
            <w:r w:rsidRPr="00393A6E">
              <w:rPr>
                <w:rFonts w:cs="Times New Roman"/>
                <w:sz w:val="20"/>
                <w:szCs w:val="20"/>
              </w:rPr>
              <w:t xml:space="preserve"> Myocarditis, unspecified</w:t>
            </w:r>
          </w:p>
          <w:p w14:paraId="151FEED9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I52.1</w:t>
            </w:r>
            <w:r w:rsidRPr="00393A6E">
              <w:rPr>
                <w:rFonts w:cs="Times New Roman"/>
                <w:sz w:val="20"/>
                <w:szCs w:val="20"/>
              </w:rPr>
              <w:t>* Other heart disorders in other infectious and parasitic diseases classified elsewhere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1AAB2A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412</w:t>
            </w:r>
            <w:r w:rsidRPr="00393A6E">
              <w:rPr>
                <w:rFonts w:cs="Times New Roman"/>
                <w:sz w:val="20"/>
                <w:szCs w:val="20"/>
              </w:rPr>
              <w:t xml:space="preserve"> - Old myocardial infarction, chronic coronary artery disease of arteriosclerotic heart disease, without symptoms</w:t>
            </w:r>
          </w:p>
          <w:p w14:paraId="6B2523CD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413</w:t>
            </w:r>
            <w:r w:rsidRPr="00393A6E">
              <w:rPr>
                <w:rFonts w:cs="Times New Roman"/>
                <w:sz w:val="20"/>
                <w:szCs w:val="20"/>
              </w:rPr>
              <w:t xml:space="preserve"> - Acute coronary insufficiency, angina pectoris, acute ischaemic heart disease</w:t>
            </w:r>
          </w:p>
          <w:p w14:paraId="0ADB5C7F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 xml:space="preserve">426 </w:t>
            </w:r>
            <w:r w:rsidRPr="00393A6E">
              <w:rPr>
                <w:rFonts w:cs="Times New Roman"/>
                <w:sz w:val="20"/>
                <w:szCs w:val="20"/>
              </w:rPr>
              <w:t>- Heart blocks, other conduction disorders</w:t>
            </w:r>
          </w:p>
          <w:p w14:paraId="1C7832B4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427</w:t>
            </w:r>
            <w:r w:rsidRPr="00393A6E">
              <w:rPr>
                <w:rFonts w:cs="Times New Roman"/>
                <w:sz w:val="20"/>
                <w:szCs w:val="20"/>
              </w:rPr>
              <w:t xml:space="preserve"> - Paroxysmal tachycardia, atrial or ventricular flutter or fibrillation, cardiac arrest, other arrythmias</w:t>
            </w:r>
          </w:p>
          <w:p w14:paraId="4A3DF091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428</w:t>
            </w:r>
            <w:r w:rsidRPr="00393A6E">
              <w:rPr>
                <w:rFonts w:cs="Times New Roman"/>
                <w:sz w:val="20"/>
                <w:szCs w:val="20"/>
              </w:rPr>
              <w:t xml:space="preserve"> - Congestive heart failure</w:t>
            </w:r>
          </w:p>
          <w:p w14:paraId="4542C7F6" w14:textId="77777777" w:rsidR="000F28C2" w:rsidRPr="00393A6E" w:rsidDel="00F83A4C" w:rsidRDefault="000F28C2" w:rsidP="00393A6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429</w:t>
            </w:r>
            <w:r w:rsidRPr="00393A6E">
              <w:rPr>
                <w:rFonts w:cs="Times New Roman"/>
                <w:sz w:val="20"/>
                <w:szCs w:val="20"/>
              </w:rPr>
              <w:t xml:space="preserve"> - All other forms of heart disease</w:t>
            </w:r>
          </w:p>
        </w:tc>
      </w:tr>
      <w:tr w:rsidR="000F28C2" w:rsidRPr="00393A6E" w14:paraId="4E9166FF" w14:textId="77777777" w:rsidTr="00393A6E">
        <w:trPr>
          <w:trHeight w:val="2015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0579537D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lastRenderedPageBreak/>
              <w:t xml:space="preserve">Cognitive 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49B82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E8D6F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307</w:t>
            </w:r>
            <w:r w:rsidRPr="00393A6E">
              <w:rPr>
                <w:rFonts w:cs="Times New Roman"/>
                <w:sz w:val="20"/>
                <w:szCs w:val="20"/>
              </w:rPr>
              <w:t xml:space="preserve"> - Habit spasms, tics, stuttering, tension headaches, anorexia nervosa, sleep disorders, enuresis</w:t>
            </w:r>
          </w:p>
          <w:p w14:paraId="1C94D8E8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311</w:t>
            </w:r>
            <w:r w:rsidRPr="00393A6E">
              <w:rPr>
                <w:rFonts w:cs="Times New Roman"/>
                <w:sz w:val="20"/>
                <w:szCs w:val="20"/>
              </w:rPr>
              <w:t xml:space="preserve"> - Depressive or other non-psychotic disorders, not elsewhere classified</w:t>
            </w:r>
          </w:p>
          <w:p w14:paraId="1552003F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315</w:t>
            </w:r>
            <w:r w:rsidRPr="00393A6E">
              <w:rPr>
                <w:rFonts w:cs="Times New Roman"/>
                <w:sz w:val="20"/>
                <w:szCs w:val="20"/>
              </w:rPr>
              <w:t xml:space="preserve"> - Specified delays in development (e.g., dyslexia, </w:t>
            </w:r>
            <w:proofErr w:type="spellStart"/>
            <w:r w:rsidRPr="00393A6E">
              <w:rPr>
                <w:rFonts w:cs="Times New Roman"/>
                <w:sz w:val="20"/>
                <w:szCs w:val="20"/>
              </w:rPr>
              <w:t>dyslalia</w:t>
            </w:r>
            <w:proofErr w:type="spellEnd"/>
            <w:r w:rsidRPr="00393A6E">
              <w:rPr>
                <w:rFonts w:cs="Times New Roman"/>
                <w:sz w:val="20"/>
                <w:szCs w:val="20"/>
              </w:rPr>
              <w:t>, motor retardation)</w:t>
            </w:r>
          </w:p>
          <w:p w14:paraId="016D0625" w14:textId="28E6260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319</w:t>
            </w:r>
            <w:r w:rsidRPr="00393A6E">
              <w:rPr>
                <w:rFonts w:cs="Times New Roman"/>
                <w:sz w:val="20"/>
                <w:szCs w:val="20"/>
              </w:rPr>
              <w:t xml:space="preserve"> - Mental retardation</w:t>
            </w:r>
          </w:p>
        </w:tc>
      </w:tr>
      <w:tr w:rsidR="000F28C2" w:rsidRPr="00393A6E" w14:paraId="39C1A7FA" w14:textId="77777777" w:rsidTr="00393A6E">
        <w:trPr>
          <w:trHeight w:val="696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3B292F43" w14:textId="77777777" w:rsidR="000F28C2" w:rsidRPr="00393A6E" w:rsidDel="00306360" w:rsidRDefault="000F28C2" w:rsidP="00393A6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>Dermatological (skin rashes)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6EE7D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80062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  <w:lang w:val="pt-BR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  <w:lang w:val="pt-BR"/>
              </w:rPr>
              <w:t xml:space="preserve">695 </w:t>
            </w:r>
            <w:r w:rsidRPr="00393A6E">
              <w:rPr>
                <w:rFonts w:cs="Times New Roman"/>
                <w:sz w:val="20"/>
                <w:szCs w:val="20"/>
                <w:lang w:val="pt-BR"/>
              </w:rPr>
              <w:t>- Erythema multiforme, erythema nodosum, acne, rosacea, lupus erythematosus, intertrigo</w:t>
            </w:r>
          </w:p>
          <w:p w14:paraId="3F339AAD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 xml:space="preserve">709 </w:t>
            </w:r>
            <w:r w:rsidRPr="00393A6E">
              <w:rPr>
                <w:rFonts w:cs="Times New Roman"/>
                <w:sz w:val="20"/>
                <w:szCs w:val="20"/>
              </w:rPr>
              <w:t>- Other disorders of skin and subcutaneous tissue</w:t>
            </w:r>
          </w:p>
        </w:tc>
      </w:tr>
      <w:tr w:rsidR="000F28C2" w:rsidRPr="00393A6E" w14:paraId="042B01FF" w14:textId="77777777" w:rsidTr="00393A6E">
        <w:trPr>
          <w:trHeight w:val="696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55560673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>Neurologic (facial palsy)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24171" w14:textId="77777777" w:rsidR="000F28C2" w:rsidRPr="00393A6E" w:rsidRDefault="000F28C2" w:rsidP="00393A6E">
            <w:pPr>
              <w:spacing w:line="240" w:lineRule="auto"/>
              <w:rPr>
                <w:rStyle w:val="TitleChar"/>
                <w:rFonts w:cs="Times New Roman"/>
                <w:sz w:val="20"/>
                <w:szCs w:val="20"/>
              </w:rPr>
            </w:pPr>
            <w:r w:rsidRPr="00393A6E">
              <w:rPr>
                <w:rStyle w:val="TitleChar"/>
                <w:rFonts w:cs="Times New Roman"/>
                <w:bCs/>
                <w:sz w:val="20"/>
                <w:szCs w:val="20"/>
              </w:rPr>
              <w:t>G51.0</w:t>
            </w:r>
            <w:r w:rsidRPr="00393A6E">
              <w:rPr>
                <w:rStyle w:val="TitleChar"/>
                <w:rFonts w:cs="Times New Roman"/>
                <w:sz w:val="20"/>
                <w:szCs w:val="20"/>
              </w:rPr>
              <w:t xml:space="preserve"> Bell’s Palsy</w:t>
            </w:r>
          </w:p>
          <w:p w14:paraId="60AF4B19" w14:textId="204D9956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G53.1</w:t>
            </w:r>
            <w:r w:rsidRPr="00393A6E">
              <w:rPr>
                <w:rFonts w:cs="Times New Roman"/>
                <w:sz w:val="20"/>
                <w:szCs w:val="20"/>
              </w:rPr>
              <w:t xml:space="preserve"> Multiple cranial nerve palsies in infectious and parasitic diseases classified elsewhere (A00-B99†) 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0E7CE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351</w:t>
            </w:r>
            <w:r w:rsidRPr="00393A6E">
              <w:rPr>
                <w:rFonts w:cs="Times New Roman"/>
                <w:sz w:val="20"/>
                <w:szCs w:val="20"/>
              </w:rPr>
              <w:t xml:space="preserve"> - Bell's palsy, facial nerve disorders</w:t>
            </w:r>
          </w:p>
          <w:p w14:paraId="3229AEFE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352</w:t>
            </w:r>
            <w:r w:rsidRPr="00393A6E">
              <w:rPr>
                <w:rFonts w:cs="Times New Roman"/>
                <w:sz w:val="20"/>
                <w:szCs w:val="20"/>
              </w:rPr>
              <w:t xml:space="preserve"> - Disorders of other cranial nerves</w:t>
            </w:r>
          </w:p>
        </w:tc>
      </w:tr>
      <w:tr w:rsidR="000F28C2" w:rsidRPr="00393A6E" w14:paraId="4DE126B8" w14:textId="77777777" w:rsidTr="00393A6E">
        <w:trPr>
          <w:trHeight w:val="696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00F83E33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>Neurologic (meningitis)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6E499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 xml:space="preserve">G01* </w:t>
            </w:r>
            <w:r w:rsidRPr="00393A6E">
              <w:rPr>
                <w:rFonts w:cs="Times New Roman"/>
                <w:bCs/>
                <w:sz w:val="20"/>
                <w:szCs w:val="20"/>
              </w:rPr>
              <w:t>Meningitis in bacterial diseases classified elsewhere</w:t>
            </w:r>
          </w:p>
          <w:p w14:paraId="422C92A8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i/>
                <w:iCs/>
                <w:sz w:val="20"/>
                <w:szCs w:val="20"/>
              </w:rPr>
              <w:t>Includes: Meningitis (in): *Lyme disease (A69.2†)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30A80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036</w:t>
            </w:r>
            <w:r w:rsidRPr="00393A6E">
              <w:rPr>
                <w:rFonts w:cs="Times New Roman"/>
                <w:sz w:val="20"/>
                <w:szCs w:val="20"/>
              </w:rPr>
              <w:t xml:space="preserve"> - Meningococcal infection or meningitis</w:t>
            </w:r>
          </w:p>
          <w:p w14:paraId="66B6B7AD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 xml:space="preserve">320 </w:t>
            </w:r>
            <w:r w:rsidRPr="00393A6E">
              <w:rPr>
                <w:rFonts w:cs="Times New Roman"/>
                <w:sz w:val="20"/>
                <w:szCs w:val="20"/>
              </w:rPr>
              <w:t>- Bacterial meningitis</w:t>
            </w:r>
          </w:p>
          <w:p w14:paraId="0AB14643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321</w:t>
            </w:r>
            <w:r w:rsidRPr="00393A6E">
              <w:rPr>
                <w:rFonts w:cs="Times New Roman"/>
                <w:sz w:val="20"/>
                <w:szCs w:val="20"/>
              </w:rPr>
              <w:t xml:space="preserve"> -  Meningitis due to other organisms</w:t>
            </w:r>
          </w:p>
        </w:tc>
      </w:tr>
      <w:tr w:rsidR="000F28C2" w:rsidRPr="00393A6E" w14:paraId="587C1527" w14:textId="77777777" w:rsidTr="00393A6E">
        <w:trPr>
          <w:trHeight w:val="696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51974B64" w14:textId="2A815693" w:rsidR="000F28C2" w:rsidRPr="00393A6E" w:rsidRDefault="000F28C2" w:rsidP="00393A6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 xml:space="preserve">Neurologic </w:t>
            </w:r>
            <w:r w:rsidR="00353767" w:rsidRPr="00393A6E">
              <w:rPr>
                <w:rFonts w:cs="Times New Roman"/>
                <w:b/>
                <w:sz w:val="20"/>
                <w:szCs w:val="20"/>
              </w:rPr>
              <w:t>Und</w:t>
            </w:r>
            <w:r w:rsidRPr="00393A6E">
              <w:rPr>
                <w:rFonts w:cs="Times New Roman"/>
                <w:b/>
                <w:sz w:val="20"/>
                <w:szCs w:val="20"/>
              </w:rPr>
              <w:t>(polyneuropathy)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342068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G63.0</w:t>
            </w:r>
            <w:r w:rsidRPr="00393A6E">
              <w:rPr>
                <w:rFonts w:cs="Times New Roman"/>
                <w:sz w:val="20"/>
                <w:szCs w:val="20"/>
              </w:rPr>
              <w:t xml:space="preserve">* Polyneuropathy in infectious and parasitic diseases classified elsewhere </w:t>
            </w:r>
          </w:p>
          <w:p w14:paraId="4ECC10E5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i/>
                <w:sz w:val="20"/>
                <w:szCs w:val="20"/>
              </w:rPr>
              <w:t>Includes: Polyneuropathy (in): *Lyme disease (A69.2†)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33BDA" w14:textId="5C0033F5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356</w:t>
            </w:r>
            <w:r w:rsidRPr="00393A6E">
              <w:rPr>
                <w:rFonts w:cs="Times New Roman"/>
                <w:sz w:val="20"/>
                <w:szCs w:val="20"/>
              </w:rPr>
              <w:t xml:space="preserve"> - Idiopathic peripheral neuritis</w:t>
            </w:r>
          </w:p>
        </w:tc>
      </w:tr>
      <w:tr w:rsidR="000F28C2" w:rsidRPr="00393A6E" w14:paraId="7A1FFCE2" w14:textId="77777777" w:rsidTr="00393A6E">
        <w:trPr>
          <w:trHeight w:val="696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2B4455DB" w14:textId="77777777" w:rsidR="000F28C2" w:rsidRPr="00393A6E" w:rsidDel="00306360" w:rsidRDefault="000F28C2" w:rsidP="00393A6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93A6E">
              <w:rPr>
                <w:rFonts w:cs="Times New Roman"/>
                <w:b/>
                <w:sz w:val="20"/>
                <w:szCs w:val="20"/>
              </w:rPr>
              <w:t>Physical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E807B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3EB4B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 xml:space="preserve">780 </w:t>
            </w:r>
            <w:r w:rsidRPr="00393A6E">
              <w:rPr>
                <w:rFonts w:cs="Times New Roman"/>
                <w:sz w:val="20"/>
                <w:szCs w:val="20"/>
              </w:rPr>
              <w:t>- Convulsions, ataxia, vertigo, headache, except tension headache and migraine</w:t>
            </w:r>
          </w:p>
          <w:p w14:paraId="0F56526C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781</w:t>
            </w:r>
            <w:r w:rsidRPr="00393A6E">
              <w:rPr>
                <w:rFonts w:cs="Times New Roman"/>
                <w:sz w:val="20"/>
                <w:szCs w:val="20"/>
              </w:rPr>
              <w:t xml:space="preserve"> - Leg cramps, leg pain, muscle pain, joint pain, arthralgia, joint swelling, masses</w:t>
            </w:r>
          </w:p>
          <w:p w14:paraId="7DA4B938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 xml:space="preserve">785 </w:t>
            </w:r>
            <w:r w:rsidRPr="00393A6E">
              <w:rPr>
                <w:rFonts w:cs="Times New Roman"/>
                <w:sz w:val="20"/>
                <w:szCs w:val="20"/>
              </w:rPr>
              <w:t>- Chest pain, tachycardia, syncope, shock, edema, masses</w:t>
            </w:r>
          </w:p>
          <w:p w14:paraId="33629E31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787</w:t>
            </w:r>
            <w:r w:rsidRPr="00393A6E">
              <w:rPr>
                <w:rFonts w:cs="Times New Roman"/>
                <w:sz w:val="20"/>
                <w:szCs w:val="20"/>
              </w:rPr>
              <w:t xml:space="preserve"> - Anorexia, nausea and vomiting, heartburn, dysphagia, hiccough, hematemesis, jaundice, ascites, abdominal pain, melena, masses</w:t>
            </w:r>
          </w:p>
          <w:p w14:paraId="695B9996" w14:textId="77777777" w:rsidR="000F28C2" w:rsidRPr="00393A6E" w:rsidRDefault="000F28C2" w:rsidP="00393A6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93A6E">
              <w:rPr>
                <w:rFonts w:cs="Times New Roman"/>
                <w:b/>
                <w:bCs/>
                <w:sz w:val="20"/>
                <w:szCs w:val="20"/>
              </w:rPr>
              <w:t>795</w:t>
            </w:r>
            <w:r w:rsidRPr="00393A6E">
              <w:rPr>
                <w:rFonts w:cs="Times New Roman"/>
                <w:sz w:val="20"/>
                <w:szCs w:val="20"/>
              </w:rPr>
              <w:t xml:space="preserve"> - Chronic Fatigue Syndrome</w:t>
            </w:r>
          </w:p>
        </w:tc>
      </w:tr>
    </w:tbl>
    <w:p w14:paraId="6BCB729F" w14:textId="77777777" w:rsidR="007F1CF1" w:rsidRPr="00147BA4" w:rsidRDefault="007F1CF1" w:rsidP="00147BA4">
      <w:pPr>
        <w:pStyle w:val="NoSpacing"/>
        <w:rPr>
          <w:sz w:val="20"/>
          <w:szCs w:val="20"/>
        </w:rPr>
      </w:pPr>
    </w:p>
    <w:p w14:paraId="487761C2" w14:textId="74B296BD" w:rsidR="007562E5" w:rsidRPr="00147BA4" w:rsidRDefault="007562E5" w:rsidP="00147BA4">
      <w:pPr>
        <w:pStyle w:val="NoSpacing"/>
        <w:rPr>
          <w:sz w:val="20"/>
          <w:szCs w:val="20"/>
        </w:rPr>
      </w:pPr>
      <w:r w:rsidRPr="00147BA4">
        <w:rPr>
          <w:sz w:val="20"/>
          <w:szCs w:val="20"/>
        </w:rPr>
        <w:t>† Per ICD-10, this symbol indicates a code that represents the etiology or underlying cause of a disease. A code representing the manifestation of the disease should also be recorded. The dagger code should be sequenced before the manifestation code.</w:t>
      </w:r>
    </w:p>
    <w:p w14:paraId="62D52F17" w14:textId="55C44DEF" w:rsidR="007562E5" w:rsidRDefault="007562E5" w:rsidP="00147BA4">
      <w:pPr>
        <w:pStyle w:val="NoSpacing"/>
        <w:rPr>
          <w:sz w:val="20"/>
          <w:szCs w:val="20"/>
        </w:rPr>
      </w:pPr>
      <w:r w:rsidRPr="00147BA4">
        <w:rPr>
          <w:sz w:val="20"/>
          <w:szCs w:val="20"/>
        </w:rPr>
        <w:t>* Per ICD-10, this symbol is used to indicate a code that represents the manifestation of a disease. This code should be paired with a dagger (etiology) code and should follow this in sequence.</w:t>
      </w:r>
    </w:p>
    <w:p w14:paraId="66EEB9D8" w14:textId="77777777" w:rsidR="00147BA4" w:rsidRDefault="00147BA4" w:rsidP="00147BA4">
      <w:pPr>
        <w:pStyle w:val="NoSpacing"/>
        <w:rPr>
          <w:sz w:val="20"/>
          <w:szCs w:val="20"/>
        </w:rPr>
      </w:pPr>
    </w:p>
    <w:p w14:paraId="4D5CF383" w14:textId="77777777" w:rsidR="00147BA4" w:rsidRPr="00147BA4" w:rsidRDefault="00147BA4" w:rsidP="00147BA4">
      <w:pPr>
        <w:pStyle w:val="NoSpacing"/>
        <w:rPr>
          <w:sz w:val="20"/>
          <w:szCs w:val="20"/>
        </w:rPr>
      </w:pPr>
      <w:r w:rsidRPr="00147BA4">
        <w:rPr>
          <w:sz w:val="20"/>
          <w:szCs w:val="20"/>
        </w:rPr>
        <w:t>ICD-10, International Statistical Classification of Diseases and Related Health Problem, Tenth Revision, Canada; OHIP, Ontario Health Insurance Plan</w:t>
      </w:r>
    </w:p>
    <w:p w14:paraId="5451DA37" w14:textId="5C08685D" w:rsidR="0078369E" w:rsidRPr="005F3306" w:rsidRDefault="0078369E" w:rsidP="00ED3D51">
      <w:pPr>
        <w:pStyle w:val="Caption"/>
        <w:rPr>
          <w:b w:val="0"/>
          <w:i/>
          <w:iCs w:val="0"/>
          <w:sz w:val="20"/>
          <w:szCs w:val="20"/>
        </w:rPr>
      </w:pPr>
    </w:p>
    <w:sectPr w:rsidR="0078369E" w:rsidRPr="005F3306" w:rsidSect="00ED3D51">
      <w:headerReference w:type="default" r:id="rId8"/>
      <w:footerReference w:type="default" r:id="rId9"/>
      <w:pgSz w:w="12240" w:h="15840"/>
      <w:pgMar w:top="1440" w:right="1440" w:bottom="1440" w:left="1440" w:header="562" w:footer="5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64ED4" w14:textId="77777777" w:rsidR="004868E4" w:rsidRDefault="004868E4" w:rsidP="00FB3DC6">
      <w:pPr>
        <w:spacing w:line="240" w:lineRule="auto"/>
      </w:pPr>
      <w:r>
        <w:separator/>
      </w:r>
    </w:p>
  </w:endnote>
  <w:endnote w:type="continuationSeparator" w:id="0">
    <w:p w14:paraId="75B01777" w14:textId="77777777" w:rsidR="004868E4" w:rsidRDefault="004868E4" w:rsidP="00FB3D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5796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B070BA" w14:textId="310B8D84" w:rsidR="00671A21" w:rsidRDefault="00671A21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AA9DF2" w14:textId="77777777" w:rsidR="00671A21" w:rsidRDefault="00671A2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03F81" w14:textId="77777777" w:rsidR="004868E4" w:rsidRDefault="004868E4" w:rsidP="00FB3DC6">
      <w:pPr>
        <w:spacing w:line="240" w:lineRule="auto"/>
      </w:pPr>
      <w:r>
        <w:separator/>
      </w:r>
    </w:p>
  </w:footnote>
  <w:footnote w:type="continuationSeparator" w:id="0">
    <w:p w14:paraId="33D325A5" w14:textId="77777777" w:rsidR="004868E4" w:rsidRDefault="004868E4" w:rsidP="00FB3D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DDC60" w14:textId="572B25BE" w:rsidR="00091752" w:rsidRDefault="00091752">
    <w:pPr>
      <w:pStyle w:val="Header"/>
      <w:rPr>
        <w:rFonts w:ascii="Roboto" w:hAnsi="Roboto"/>
        <w:color w:val="152935"/>
        <w:sz w:val="21"/>
        <w:szCs w:val="21"/>
      </w:rPr>
    </w:pPr>
    <w:r>
      <w:rPr>
        <w:rFonts w:ascii="Roboto" w:hAnsi="Roboto"/>
        <w:color w:val="152935"/>
        <w:sz w:val="21"/>
        <w:szCs w:val="21"/>
      </w:rPr>
      <w:t>Healthcare Costs and Outcomes Associated with Laboratory-confirmed Lyme disease in Ontario, Canada: A Population-based Cohort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73CC"/>
    <w:multiLevelType w:val="hybridMultilevel"/>
    <w:tmpl w:val="8B909E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C1126"/>
    <w:multiLevelType w:val="hybridMultilevel"/>
    <w:tmpl w:val="BD3405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F0FFF"/>
    <w:multiLevelType w:val="hybridMultilevel"/>
    <w:tmpl w:val="E6607E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37EFF"/>
    <w:multiLevelType w:val="hybridMultilevel"/>
    <w:tmpl w:val="D730F856"/>
    <w:lvl w:ilvl="0" w:tplc="453C60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306B2"/>
    <w:multiLevelType w:val="hybridMultilevel"/>
    <w:tmpl w:val="121635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A724F"/>
    <w:multiLevelType w:val="hybridMultilevel"/>
    <w:tmpl w:val="154668B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2C185C"/>
    <w:multiLevelType w:val="hybridMultilevel"/>
    <w:tmpl w:val="8C981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711DF"/>
    <w:multiLevelType w:val="hybridMultilevel"/>
    <w:tmpl w:val="2398C050"/>
    <w:lvl w:ilvl="0" w:tplc="110C5F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2694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AE05A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81BA5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604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CB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CE0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AAD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89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8950D2"/>
    <w:multiLevelType w:val="hybridMultilevel"/>
    <w:tmpl w:val="98DEF0D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10D09A7"/>
    <w:multiLevelType w:val="hybridMultilevel"/>
    <w:tmpl w:val="D548E8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2348D"/>
    <w:multiLevelType w:val="hybridMultilevel"/>
    <w:tmpl w:val="B3AA00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376729"/>
    <w:multiLevelType w:val="hybridMultilevel"/>
    <w:tmpl w:val="C1100BCC"/>
    <w:lvl w:ilvl="0" w:tplc="B05423AC">
      <w:start w:val="2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B832E8"/>
    <w:multiLevelType w:val="hybridMultilevel"/>
    <w:tmpl w:val="4860DE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63C4"/>
    <w:multiLevelType w:val="hybridMultilevel"/>
    <w:tmpl w:val="534ABF4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BE8777C"/>
    <w:multiLevelType w:val="hybridMultilevel"/>
    <w:tmpl w:val="36D872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A0FC9"/>
    <w:multiLevelType w:val="hybridMultilevel"/>
    <w:tmpl w:val="793A0B36"/>
    <w:lvl w:ilvl="0" w:tplc="81FAE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9CA9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703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06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FCE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3CC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322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F08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B64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A6547B"/>
    <w:multiLevelType w:val="hybridMultilevel"/>
    <w:tmpl w:val="74C4E1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B06352"/>
    <w:multiLevelType w:val="hybridMultilevel"/>
    <w:tmpl w:val="E5F23132"/>
    <w:lvl w:ilvl="0" w:tplc="62CEF774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52095"/>
    <w:multiLevelType w:val="hybridMultilevel"/>
    <w:tmpl w:val="D8C0CF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E9404C"/>
    <w:multiLevelType w:val="hybridMultilevel"/>
    <w:tmpl w:val="E57686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4A1A4C"/>
    <w:multiLevelType w:val="hybridMultilevel"/>
    <w:tmpl w:val="307EAAA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F0F48"/>
    <w:multiLevelType w:val="hybridMultilevel"/>
    <w:tmpl w:val="FB2ED5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A83A03"/>
    <w:multiLevelType w:val="hybridMultilevel"/>
    <w:tmpl w:val="6B0654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8161B4"/>
    <w:multiLevelType w:val="hybridMultilevel"/>
    <w:tmpl w:val="E90874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A04B53"/>
    <w:multiLevelType w:val="hybridMultilevel"/>
    <w:tmpl w:val="F5CEA5EC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4790E5E"/>
    <w:multiLevelType w:val="hybridMultilevel"/>
    <w:tmpl w:val="170CA3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A502D0"/>
    <w:multiLevelType w:val="hybridMultilevel"/>
    <w:tmpl w:val="0882A3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621025"/>
    <w:multiLevelType w:val="hybridMultilevel"/>
    <w:tmpl w:val="3DF084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7FF3"/>
    <w:multiLevelType w:val="hybridMultilevel"/>
    <w:tmpl w:val="63949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853B0A"/>
    <w:multiLevelType w:val="hybridMultilevel"/>
    <w:tmpl w:val="3FCE37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5E3223"/>
    <w:multiLevelType w:val="hybridMultilevel"/>
    <w:tmpl w:val="5DF60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D5F7B76"/>
    <w:multiLevelType w:val="hybridMultilevel"/>
    <w:tmpl w:val="F59E416C"/>
    <w:lvl w:ilvl="0" w:tplc="E306D7D0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569873">
    <w:abstractNumId w:val="24"/>
  </w:num>
  <w:num w:numId="2" w16cid:durableId="1611090051">
    <w:abstractNumId w:val="6"/>
  </w:num>
  <w:num w:numId="3" w16cid:durableId="1708797221">
    <w:abstractNumId w:val="8"/>
  </w:num>
  <w:num w:numId="4" w16cid:durableId="469789516">
    <w:abstractNumId w:val="13"/>
  </w:num>
  <w:num w:numId="5" w16cid:durableId="687951211">
    <w:abstractNumId w:val="29"/>
  </w:num>
  <w:num w:numId="6" w16cid:durableId="1387953362">
    <w:abstractNumId w:val="18"/>
  </w:num>
  <w:num w:numId="7" w16cid:durableId="1778017606">
    <w:abstractNumId w:val="26"/>
  </w:num>
  <w:num w:numId="8" w16cid:durableId="1297294070">
    <w:abstractNumId w:val="16"/>
  </w:num>
  <w:num w:numId="9" w16cid:durableId="1847406180">
    <w:abstractNumId w:val="2"/>
  </w:num>
  <w:num w:numId="10" w16cid:durableId="1721203379">
    <w:abstractNumId w:val="4"/>
  </w:num>
  <w:num w:numId="11" w16cid:durableId="441220993">
    <w:abstractNumId w:val="23"/>
  </w:num>
  <w:num w:numId="12" w16cid:durableId="1766882520">
    <w:abstractNumId w:val="14"/>
  </w:num>
  <w:num w:numId="13" w16cid:durableId="341711076">
    <w:abstractNumId w:val="9"/>
  </w:num>
  <w:num w:numId="14" w16cid:durableId="1877695743">
    <w:abstractNumId w:val="30"/>
  </w:num>
  <w:num w:numId="15" w16cid:durableId="1837380203">
    <w:abstractNumId w:val="22"/>
  </w:num>
  <w:num w:numId="16" w16cid:durableId="1335494015">
    <w:abstractNumId w:val="5"/>
  </w:num>
  <w:num w:numId="17" w16cid:durableId="719669129">
    <w:abstractNumId w:val="10"/>
  </w:num>
  <w:num w:numId="18" w16cid:durableId="522016331">
    <w:abstractNumId w:val="21"/>
  </w:num>
  <w:num w:numId="19" w16cid:durableId="1904216548">
    <w:abstractNumId w:val="27"/>
  </w:num>
  <w:num w:numId="20" w16cid:durableId="759452890">
    <w:abstractNumId w:val="20"/>
  </w:num>
  <w:num w:numId="21" w16cid:durableId="208421618">
    <w:abstractNumId w:val="31"/>
  </w:num>
  <w:num w:numId="22" w16cid:durableId="311718496">
    <w:abstractNumId w:val="11"/>
  </w:num>
  <w:num w:numId="23" w16cid:durableId="1126117969">
    <w:abstractNumId w:val="17"/>
  </w:num>
  <w:num w:numId="24" w16cid:durableId="886141501">
    <w:abstractNumId w:val="3"/>
  </w:num>
  <w:num w:numId="25" w16cid:durableId="995839319">
    <w:abstractNumId w:val="1"/>
  </w:num>
  <w:num w:numId="26" w16cid:durableId="1546528795">
    <w:abstractNumId w:val="0"/>
  </w:num>
  <w:num w:numId="27" w16cid:durableId="8459568">
    <w:abstractNumId w:val="7"/>
  </w:num>
  <w:num w:numId="28" w16cid:durableId="980118880">
    <w:abstractNumId w:val="15"/>
  </w:num>
  <w:num w:numId="29" w16cid:durableId="499203254">
    <w:abstractNumId w:val="25"/>
  </w:num>
  <w:num w:numId="30" w16cid:durableId="395471750">
    <w:abstractNumId w:val="28"/>
  </w:num>
  <w:num w:numId="31" w16cid:durableId="1568489130">
    <w:abstractNumId w:val="19"/>
  </w:num>
  <w:num w:numId="32" w16cid:durableId="16473156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BA"/>
    <w:rsid w:val="00002198"/>
    <w:rsid w:val="0000300B"/>
    <w:rsid w:val="000054C5"/>
    <w:rsid w:val="00005CB8"/>
    <w:rsid w:val="000118BE"/>
    <w:rsid w:val="000133DE"/>
    <w:rsid w:val="00023C75"/>
    <w:rsid w:val="00025734"/>
    <w:rsid w:val="00027911"/>
    <w:rsid w:val="00042425"/>
    <w:rsid w:val="00046B69"/>
    <w:rsid w:val="00052010"/>
    <w:rsid w:val="0005276A"/>
    <w:rsid w:val="0006186E"/>
    <w:rsid w:val="00066AA2"/>
    <w:rsid w:val="00067ABF"/>
    <w:rsid w:val="00067F2B"/>
    <w:rsid w:val="00077FE1"/>
    <w:rsid w:val="00091752"/>
    <w:rsid w:val="00092525"/>
    <w:rsid w:val="00092BBE"/>
    <w:rsid w:val="00093280"/>
    <w:rsid w:val="00095C46"/>
    <w:rsid w:val="00096915"/>
    <w:rsid w:val="00097FED"/>
    <w:rsid w:val="000A31E5"/>
    <w:rsid w:val="000A6262"/>
    <w:rsid w:val="000B29FA"/>
    <w:rsid w:val="000C3A0E"/>
    <w:rsid w:val="000C4B38"/>
    <w:rsid w:val="000D13E1"/>
    <w:rsid w:val="000D1CBC"/>
    <w:rsid w:val="000D688D"/>
    <w:rsid w:val="000D77ED"/>
    <w:rsid w:val="000E0520"/>
    <w:rsid w:val="000E0ED5"/>
    <w:rsid w:val="000E1225"/>
    <w:rsid w:val="000E1A4D"/>
    <w:rsid w:val="000E1BC2"/>
    <w:rsid w:val="000E4507"/>
    <w:rsid w:val="000F28C2"/>
    <w:rsid w:val="000F737B"/>
    <w:rsid w:val="001068D0"/>
    <w:rsid w:val="00106FD8"/>
    <w:rsid w:val="00107BCD"/>
    <w:rsid w:val="00111664"/>
    <w:rsid w:val="00113014"/>
    <w:rsid w:val="0011647F"/>
    <w:rsid w:val="0012661C"/>
    <w:rsid w:val="001269D0"/>
    <w:rsid w:val="00132ACA"/>
    <w:rsid w:val="0014672A"/>
    <w:rsid w:val="00147BA4"/>
    <w:rsid w:val="00150A9C"/>
    <w:rsid w:val="001546F6"/>
    <w:rsid w:val="00154A4E"/>
    <w:rsid w:val="00160498"/>
    <w:rsid w:val="00164EB7"/>
    <w:rsid w:val="00182C3E"/>
    <w:rsid w:val="001843F7"/>
    <w:rsid w:val="00195698"/>
    <w:rsid w:val="00196AEC"/>
    <w:rsid w:val="001A7D4E"/>
    <w:rsid w:val="001B68D7"/>
    <w:rsid w:val="001C15B3"/>
    <w:rsid w:val="001C424E"/>
    <w:rsid w:val="001C6CE7"/>
    <w:rsid w:val="001D231B"/>
    <w:rsid w:val="001D27C4"/>
    <w:rsid w:val="001D38C9"/>
    <w:rsid w:val="001D3D7B"/>
    <w:rsid w:val="001D61C1"/>
    <w:rsid w:val="001E64E2"/>
    <w:rsid w:val="001E6AC9"/>
    <w:rsid w:val="001F04E4"/>
    <w:rsid w:val="001F53D7"/>
    <w:rsid w:val="001F7A37"/>
    <w:rsid w:val="00210D40"/>
    <w:rsid w:val="0021328A"/>
    <w:rsid w:val="00221564"/>
    <w:rsid w:val="002247F8"/>
    <w:rsid w:val="00225DA2"/>
    <w:rsid w:val="002276AD"/>
    <w:rsid w:val="002310AA"/>
    <w:rsid w:val="00232F3E"/>
    <w:rsid w:val="00233492"/>
    <w:rsid w:val="002378A4"/>
    <w:rsid w:val="00247B2B"/>
    <w:rsid w:val="002513D0"/>
    <w:rsid w:val="00262AFC"/>
    <w:rsid w:val="00264DFB"/>
    <w:rsid w:val="00271F24"/>
    <w:rsid w:val="00277FDF"/>
    <w:rsid w:val="00280AFB"/>
    <w:rsid w:val="00280D65"/>
    <w:rsid w:val="00285ED2"/>
    <w:rsid w:val="002936A2"/>
    <w:rsid w:val="002B5481"/>
    <w:rsid w:val="002C04AB"/>
    <w:rsid w:val="002C2266"/>
    <w:rsid w:val="002C4B33"/>
    <w:rsid w:val="002D0BF0"/>
    <w:rsid w:val="002D122B"/>
    <w:rsid w:val="002E1CFE"/>
    <w:rsid w:val="002E2A1E"/>
    <w:rsid w:val="002E5DA0"/>
    <w:rsid w:val="002F01FB"/>
    <w:rsid w:val="003018B1"/>
    <w:rsid w:val="0030260F"/>
    <w:rsid w:val="0030468C"/>
    <w:rsid w:val="00304722"/>
    <w:rsid w:val="003174D9"/>
    <w:rsid w:val="00320610"/>
    <w:rsid w:val="0032284E"/>
    <w:rsid w:val="003277B5"/>
    <w:rsid w:val="003439AA"/>
    <w:rsid w:val="00344050"/>
    <w:rsid w:val="00345F0A"/>
    <w:rsid w:val="00353767"/>
    <w:rsid w:val="003549DE"/>
    <w:rsid w:val="00371F2B"/>
    <w:rsid w:val="00372144"/>
    <w:rsid w:val="00375711"/>
    <w:rsid w:val="0037586E"/>
    <w:rsid w:val="00376516"/>
    <w:rsid w:val="00381420"/>
    <w:rsid w:val="003816CE"/>
    <w:rsid w:val="0038682B"/>
    <w:rsid w:val="0038713C"/>
    <w:rsid w:val="00393A6E"/>
    <w:rsid w:val="00394C0C"/>
    <w:rsid w:val="00394E96"/>
    <w:rsid w:val="003C156A"/>
    <w:rsid w:val="003C2EEF"/>
    <w:rsid w:val="003C6795"/>
    <w:rsid w:val="003D0138"/>
    <w:rsid w:val="003D1566"/>
    <w:rsid w:val="003D1C1A"/>
    <w:rsid w:val="003E31C7"/>
    <w:rsid w:val="003E32CA"/>
    <w:rsid w:val="003F1059"/>
    <w:rsid w:val="003F5741"/>
    <w:rsid w:val="0040280D"/>
    <w:rsid w:val="00402C33"/>
    <w:rsid w:val="004039C2"/>
    <w:rsid w:val="004063A8"/>
    <w:rsid w:val="00412729"/>
    <w:rsid w:val="00413CE4"/>
    <w:rsid w:val="004141F6"/>
    <w:rsid w:val="004152A7"/>
    <w:rsid w:val="0042270F"/>
    <w:rsid w:val="00424FFF"/>
    <w:rsid w:val="00425D90"/>
    <w:rsid w:val="00434642"/>
    <w:rsid w:val="00435183"/>
    <w:rsid w:val="004364AD"/>
    <w:rsid w:val="00455CAA"/>
    <w:rsid w:val="0045713A"/>
    <w:rsid w:val="004844FE"/>
    <w:rsid w:val="004856AE"/>
    <w:rsid w:val="004868E4"/>
    <w:rsid w:val="004873B0"/>
    <w:rsid w:val="00491883"/>
    <w:rsid w:val="00492135"/>
    <w:rsid w:val="004A3906"/>
    <w:rsid w:val="004A5278"/>
    <w:rsid w:val="004A5500"/>
    <w:rsid w:val="004A5EF5"/>
    <w:rsid w:val="004B0991"/>
    <w:rsid w:val="004B1C79"/>
    <w:rsid w:val="004B4BA3"/>
    <w:rsid w:val="004B72E2"/>
    <w:rsid w:val="004C3AA4"/>
    <w:rsid w:val="004D017D"/>
    <w:rsid w:val="004D3C85"/>
    <w:rsid w:val="004D4733"/>
    <w:rsid w:val="004E3B44"/>
    <w:rsid w:val="004F18AC"/>
    <w:rsid w:val="004F2A68"/>
    <w:rsid w:val="004F3B5B"/>
    <w:rsid w:val="004F41E0"/>
    <w:rsid w:val="004F5D6F"/>
    <w:rsid w:val="004F5FC6"/>
    <w:rsid w:val="004F6BB1"/>
    <w:rsid w:val="00501C14"/>
    <w:rsid w:val="00506BA4"/>
    <w:rsid w:val="00507539"/>
    <w:rsid w:val="00514137"/>
    <w:rsid w:val="00514EDB"/>
    <w:rsid w:val="0052029F"/>
    <w:rsid w:val="00521287"/>
    <w:rsid w:val="00523938"/>
    <w:rsid w:val="00540104"/>
    <w:rsid w:val="005413AA"/>
    <w:rsid w:val="00544181"/>
    <w:rsid w:val="00550BEA"/>
    <w:rsid w:val="0055329A"/>
    <w:rsid w:val="005548C0"/>
    <w:rsid w:val="00561FE9"/>
    <w:rsid w:val="005656B3"/>
    <w:rsid w:val="00566A24"/>
    <w:rsid w:val="00577B1F"/>
    <w:rsid w:val="005808F8"/>
    <w:rsid w:val="00592281"/>
    <w:rsid w:val="005927E3"/>
    <w:rsid w:val="00596351"/>
    <w:rsid w:val="00597DF6"/>
    <w:rsid w:val="005A16E7"/>
    <w:rsid w:val="005A2D13"/>
    <w:rsid w:val="005A7BF4"/>
    <w:rsid w:val="005B5427"/>
    <w:rsid w:val="005C1EBC"/>
    <w:rsid w:val="005C2F14"/>
    <w:rsid w:val="005C78EB"/>
    <w:rsid w:val="005D57AA"/>
    <w:rsid w:val="005E2921"/>
    <w:rsid w:val="005E58BA"/>
    <w:rsid w:val="005E6588"/>
    <w:rsid w:val="005E72C1"/>
    <w:rsid w:val="005F1289"/>
    <w:rsid w:val="005F17A4"/>
    <w:rsid w:val="005F3306"/>
    <w:rsid w:val="006060DF"/>
    <w:rsid w:val="00610FDD"/>
    <w:rsid w:val="0062402C"/>
    <w:rsid w:val="006332FC"/>
    <w:rsid w:val="0063422D"/>
    <w:rsid w:val="006353B2"/>
    <w:rsid w:val="00635C84"/>
    <w:rsid w:val="00636B5E"/>
    <w:rsid w:val="0064479B"/>
    <w:rsid w:val="006466CC"/>
    <w:rsid w:val="006507B5"/>
    <w:rsid w:val="00654791"/>
    <w:rsid w:val="00655A83"/>
    <w:rsid w:val="00656F7E"/>
    <w:rsid w:val="00671A21"/>
    <w:rsid w:val="00675BC2"/>
    <w:rsid w:val="006768E0"/>
    <w:rsid w:val="00687A7C"/>
    <w:rsid w:val="0069091B"/>
    <w:rsid w:val="006911D1"/>
    <w:rsid w:val="00697A55"/>
    <w:rsid w:val="006B1D81"/>
    <w:rsid w:val="006B308C"/>
    <w:rsid w:val="006B5603"/>
    <w:rsid w:val="006C181F"/>
    <w:rsid w:val="006C3040"/>
    <w:rsid w:val="006C33B1"/>
    <w:rsid w:val="006C479B"/>
    <w:rsid w:val="006C7834"/>
    <w:rsid w:val="006D2A65"/>
    <w:rsid w:val="006D378D"/>
    <w:rsid w:val="006E2855"/>
    <w:rsid w:val="006E5B06"/>
    <w:rsid w:val="006E5BE5"/>
    <w:rsid w:val="006F73E1"/>
    <w:rsid w:val="007028A7"/>
    <w:rsid w:val="00702D4A"/>
    <w:rsid w:val="007038DE"/>
    <w:rsid w:val="0071266C"/>
    <w:rsid w:val="00717A93"/>
    <w:rsid w:val="00724C0F"/>
    <w:rsid w:val="00725B09"/>
    <w:rsid w:val="00731150"/>
    <w:rsid w:val="00732689"/>
    <w:rsid w:val="00740463"/>
    <w:rsid w:val="007409CA"/>
    <w:rsid w:val="007468C9"/>
    <w:rsid w:val="007474CC"/>
    <w:rsid w:val="007501D1"/>
    <w:rsid w:val="00751BE9"/>
    <w:rsid w:val="007562E5"/>
    <w:rsid w:val="007634D4"/>
    <w:rsid w:val="00763B5D"/>
    <w:rsid w:val="00764A15"/>
    <w:rsid w:val="0077142B"/>
    <w:rsid w:val="0077475C"/>
    <w:rsid w:val="00775875"/>
    <w:rsid w:val="00783027"/>
    <w:rsid w:val="00783639"/>
    <w:rsid w:val="0078369E"/>
    <w:rsid w:val="00797AE2"/>
    <w:rsid w:val="007B1C57"/>
    <w:rsid w:val="007B2C2F"/>
    <w:rsid w:val="007B319E"/>
    <w:rsid w:val="007C159C"/>
    <w:rsid w:val="007D1639"/>
    <w:rsid w:val="007D2C38"/>
    <w:rsid w:val="007D70A4"/>
    <w:rsid w:val="007D7655"/>
    <w:rsid w:val="007E000C"/>
    <w:rsid w:val="007F0834"/>
    <w:rsid w:val="007F14EE"/>
    <w:rsid w:val="007F1CF1"/>
    <w:rsid w:val="007F2BE5"/>
    <w:rsid w:val="007F4F47"/>
    <w:rsid w:val="007F61B4"/>
    <w:rsid w:val="008023C6"/>
    <w:rsid w:val="008060C7"/>
    <w:rsid w:val="00811F8A"/>
    <w:rsid w:val="00816EA1"/>
    <w:rsid w:val="00822AD1"/>
    <w:rsid w:val="00827ED3"/>
    <w:rsid w:val="008312F6"/>
    <w:rsid w:val="00833668"/>
    <w:rsid w:val="0084190B"/>
    <w:rsid w:val="00855E43"/>
    <w:rsid w:val="008569A3"/>
    <w:rsid w:val="00860053"/>
    <w:rsid w:val="00863627"/>
    <w:rsid w:val="00863A91"/>
    <w:rsid w:val="008656D8"/>
    <w:rsid w:val="00865805"/>
    <w:rsid w:val="00865EBB"/>
    <w:rsid w:val="0087014A"/>
    <w:rsid w:val="008702AC"/>
    <w:rsid w:val="00872314"/>
    <w:rsid w:val="00876496"/>
    <w:rsid w:val="00883859"/>
    <w:rsid w:val="0088421E"/>
    <w:rsid w:val="008A3568"/>
    <w:rsid w:val="008A51EB"/>
    <w:rsid w:val="008A524A"/>
    <w:rsid w:val="008B391C"/>
    <w:rsid w:val="008B7CDB"/>
    <w:rsid w:val="008C00A6"/>
    <w:rsid w:val="008C548D"/>
    <w:rsid w:val="008D02A5"/>
    <w:rsid w:val="008D0E16"/>
    <w:rsid w:val="008D17BB"/>
    <w:rsid w:val="008D40E8"/>
    <w:rsid w:val="008D6005"/>
    <w:rsid w:val="008D6614"/>
    <w:rsid w:val="008E1CA1"/>
    <w:rsid w:val="008E2444"/>
    <w:rsid w:val="008E5E6F"/>
    <w:rsid w:val="008F7E50"/>
    <w:rsid w:val="00902F66"/>
    <w:rsid w:val="009056E1"/>
    <w:rsid w:val="009072D7"/>
    <w:rsid w:val="0091292B"/>
    <w:rsid w:val="00912939"/>
    <w:rsid w:val="00921CFD"/>
    <w:rsid w:val="009236C4"/>
    <w:rsid w:val="00925B09"/>
    <w:rsid w:val="00927C69"/>
    <w:rsid w:val="009304CD"/>
    <w:rsid w:val="00935EF3"/>
    <w:rsid w:val="00936A22"/>
    <w:rsid w:val="00951E9F"/>
    <w:rsid w:val="00954834"/>
    <w:rsid w:val="009566F6"/>
    <w:rsid w:val="009566F7"/>
    <w:rsid w:val="00962A3F"/>
    <w:rsid w:val="00964BFC"/>
    <w:rsid w:val="00966095"/>
    <w:rsid w:val="00971928"/>
    <w:rsid w:val="00972853"/>
    <w:rsid w:val="00981DEA"/>
    <w:rsid w:val="00982ECB"/>
    <w:rsid w:val="0098722C"/>
    <w:rsid w:val="0099417B"/>
    <w:rsid w:val="009A1CFC"/>
    <w:rsid w:val="009A5F2D"/>
    <w:rsid w:val="009A7C96"/>
    <w:rsid w:val="009C4C62"/>
    <w:rsid w:val="009D25F6"/>
    <w:rsid w:val="009D37F9"/>
    <w:rsid w:val="009D4583"/>
    <w:rsid w:val="009E2C0F"/>
    <w:rsid w:val="009E54F8"/>
    <w:rsid w:val="009E71A8"/>
    <w:rsid w:val="009F12F6"/>
    <w:rsid w:val="009F2A9A"/>
    <w:rsid w:val="009F48D2"/>
    <w:rsid w:val="00A001DA"/>
    <w:rsid w:val="00A12B58"/>
    <w:rsid w:val="00A1480A"/>
    <w:rsid w:val="00A14F39"/>
    <w:rsid w:val="00A15920"/>
    <w:rsid w:val="00A25409"/>
    <w:rsid w:val="00A33B52"/>
    <w:rsid w:val="00A43D7B"/>
    <w:rsid w:val="00A461BA"/>
    <w:rsid w:val="00A63537"/>
    <w:rsid w:val="00A63A4B"/>
    <w:rsid w:val="00A644F6"/>
    <w:rsid w:val="00A6583E"/>
    <w:rsid w:val="00A74EF7"/>
    <w:rsid w:val="00A81192"/>
    <w:rsid w:val="00A82CAD"/>
    <w:rsid w:val="00A83D64"/>
    <w:rsid w:val="00A937B9"/>
    <w:rsid w:val="00AA20F9"/>
    <w:rsid w:val="00AA3235"/>
    <w:rsid w:val="00AA4F31"/>
    <w:rsid w:val="00AA6535"/>
    <w:rsid w:val="00AB5711"/>
    <w:rsid w:val="00AB6285"/>
    <w:rsid w:val="00AC0EDA"/>
    <w:rsid w:val="00AC2BDF"/>
    <w:rsid w:val="00AD0459"/>
    <w:rsid w:val="00AE0339"/>
    <w:rsid w:val="00AE2317"/>
    <w:rsid w:val="00AE3A2D"/>
    <w:rsid w:val="00AE7369"/>
    <w:rsid w:val="00AF7ABF"/>
    <w:rsid w:val="00B0231D"/>
    <w:rsid w:val="00B05886"/>
    <w:rsid w:val="00B07E81"/>
    <w:rsid w:val="00B111CB"/>
    <w:rsid w:val="00B16C19"/>
    <w:rsid w:val="00B21385"/>
    <w:rsid w:val="00B239F7"/>
    <w:rsid w:val="00B2427D"/>
    <w:rsid w:val="00B24C86"/>
    <w:rsid w:val="00B24D72"/>
    <w:rsid w:val="00B25DFE"/>
    <w:rsid w:val="00B2749C"/>
    <w:rsid w:val="00B3168D"/>
    <w:rsid w:val="00B406E4"/>
    <w:rsid w:val="00B4379A"/>
    <w:rsid w:val="00B51258"/>
    <w:rsid w:val="00B52991"/>
    <w:rsid w:val="00B545AA"/>
    <w:rsid w:val="00B57A50"/>
    <w:rsid w:val="00B61D3F"/>
    <w:rsid w:val="00B63427"/>
    <w:rsid w:val="00B66F62"/>
    <w:rsid w:val="00B74546"/>
    <w:rsid w:val="00B745AC"/>
    <w:rsid w:val="00B764F3"/>
    <w:rsid w:val="00B8344A"/>
    <w:rsid w:val="00B86531"/>
    <w:rsid w:val="00B87A4D"/>
    <w:rsid w:val="00B9264B"/>
    <w:rsid w:val="00B9266A"/>
    <w:rsid w:val="00B97326"/>
    <w:rsid w:val="00BA0E24"/>
    <w:rsid w:val="00BA3645"/>
    <w:rsid w:val="00BE1E4C"/>
    <w:rsid w:val="00BE22BD"/>
    <w:rsid w:val="00BE2EAB"/>
    <w:rsid w:val="00BE42E6"/>
    <w:rsid w:val="00BE47AF"/>
    <w:rsid w:val="00BF34C9"/>
    <w:rsid w:val="00BF5228"/>
    <w:rsid w:val="00BF5E30"/>
    <w:rsid w:val="00C005F4"/>
    <w:rsid w:val="00C01527"/>
    <w:rsid w:val="00C027E7"/>
    <w:rsid w:val="00C036F1"/>
    <w:rsid w:val="00C03889"/>
    <w:rsid w:val="00C07009"/>
    <w:rsid w:val="00C11608"/>
    <w:rsid w:val="00C11C21"/>
    <w:rsid w:val="00C15D36"/>
    <w:rsid w:val="00C21729"/>
    <w:rsid w:val="00C2233A"/>
    <w:rsid w:val="00C31831"/>
    <w:rsid w:val="00C31B2C"/>
    <w:rsid w:val="00C34987"/>
    <w:rsid w:val="00C419F4"/>
    <w:rsid w:val="00C43455"/>
    <w:rsid w:val="00C4410B"/>
    <w:rsid w:val="00C47BCD"/>
    <w:rsid w:val="00C57E7D"/>
    <w:rsid w:val="00C6205A"/>
    <w:rsid w:val="00C7247B"/>
    <w:rsid w:val="00C74506"/>
    <w:rsid w:val="00C82564"/>
    <w:rsid w:val="00C84937"/>
    <w:rsid w:val="00C868DA"/>
    <w:rsid w:val="00CA04A1"/>
    <w:rsid w:val="00CA315C"/>
    <w:rsid w:val="00CA7734"/>
    <w:rsid w:val="00CB1CB1"/>
    <w:rsid w:val="00CB6A5C"/>
    <w:rsid w:val="00CC20EE"/>
    <w:rsid w:val="00CD6F39"/>
    <w:rsid w:val="00CE2D40"/>
    <w:rsid w:val="00CF0D20"/>
    <w:rsid w:val="00CF1D44"/>
    <w:rsid w:val="00CF4978"/>
    <w:rsid w:val="00CF62BB"/>
    <w:rsid w:val="00D01C19"/>
    <w:rsid w:val="00D02C35"/>
    <w:rsid w:val="00D051D0"/>
    <w:rsid w:val="00D06AD6"/>
    <w:rsid w:val="00D079EF"/>
    <w:rsid w:val="00D10A7C"/>
    <w:rsid w:val="00D111F2"/>
    <w:rsid w:val="00D1179D"/>
    <w:rsid w:val="00D1255D"/>
    <w:rsid w:val="00D155C6"/>
    <w:rsid w:val="00D2658D"/>
    <w:rsid w:val="00D313CE"/>
    <w:rsid w:val="00D40C70"/>
    <w:rsid w:val="00D60076"/>
    <w:rsid w:val="00D70D8B"/>
    <w:rsid w:val="00D759B0"/>
    <w:rsid w:val="00D82723"/>
    <w:rsid w:val="00D83B0A"/>
    <w:rsid w:val="00D879D8"/>
    <w:rsid w:val="00D91FF6"/>
    <w:rsid w:val="00D93BC5"/>
    <w:rsid w:val="00D95E8B"/>
    <w:rsid w:val="00DA1907"/>
    <w:rsid w:val="00DB067A"/>
    <w:rsid w:val="00DC7A6D"/>
    <w:rsid w:val="00DD3ACE"/>
    <w:rsid w:val="00DD45DC"/>
    <w:rsid w:val="00DD5765"/>
    <w:rsid w:val="00DD7355"/>
    <w:rsid w:val="00DE682A"/>
    <w:rsid w:val="00DF0A90"/>
    <w:rsid w:val="00DF1ABE"/>
    <w:rsid w:val="00E0435B"/>
    <w:rsid w:val="00E0544B"/>
    <w:rsid w:val="00E06B1A"/>
    <w:rsid w:val="00E06F81"/>
    <w:rsid w:val="00E1045A"/>
    <w:rsid w:val="00E20578"/>
    <w:rsid w:val="00E243F2"/>
    <w:rsid w:val="00E2482F"/>
    <w:rsid w:val="00E27A47"/>
    <w:rsid w:val="00E34137"/>
    <w:rsid w:val="00E36AB3"/>
    <w:rsid w:val="00E40E5E"/>
    <w:rsid w:val="00E430C5"/>
    <w:rsid w:val="00E432E4"/>
    <w:rsid w:val="00E47E24"/>
    <w:rsid w:val="00E552DC"/>
    <w:rsid w:val="00E66C4A"/>
    <w:rsid w:val="00E675B0"/>
    <w:rsid w:val="00E70CA0"/>
    <w:rsid w:val="00E75C5D"/>
    <w:rsid w:val="00E816B9"/>
    <w:rsid w:val="00E81EBA"/>
    <w:rsid w:val="00E83D25"/>
    <w:rsid w:val="00E94E28"/>
    <w:rsid w:val="00E95881"/>
    <w:rsid w:val="00EA76D2"/>
    <w:rsid w:val="00EB19D1"/>
    <w:rsid w:val="00EB7AE6"/>
    <w:rsid w:val="00EC3B45"/>
    <w:rsid w:val="00EC3DD5"/>
    <w:rsid w:val="00EC7850"/>
    <w:rsid w:val="00ED3D51"/>
    <w:rsid w:val="00EF306B"/>
    <w:rsid w:val="00EF3330"/>
    <w:rsid w:val="00F009B8"/>
    <w:rsid w:val="00F02F13"/>
    <w:rsid w:val="00F10291"/>
    <w:rsid w:val="00F10A46"/>
    <w:rsid w:val="00F10AC1"/>
    <w:rsid w:val="00F11451"/>
    <w:rsid w:val="00F151DD"/>
    <w:rsid w:val="00F20D01"/>
    <w:rsid w:val="00F2374F"/>
    <w:rsid w:val="00F2499E"/>
    <w:rsid w:val="00F2666A"/>
    <w:rsid w:val="00F3222C"/>
    <w:rsid w:val="00F33FD8"/>
    <w:rsid w:val="00F43D69"/>
    <w:rsid w:val="00F448E4"/>
    <w:rsid w:val="00F466B6"/>
    <w:rsid w:val="00F52939"/>
    <w:rsid w:val="00F62930"/>
    <w:rsid w:val="00F71A1A"/>
    <w:rsid w:val="00F752D1"/>
    <w:rsid w:val="00F8277C"/>
    <w:rsid w:val="00F846DF"/>
    <w:rsid w:val="00F852D3"/>
    <w:rsid w:val="00F94CF8"/>
    <w:rsid w:val="00F951C5"/>
    <w:rsid w:val="00F979D4"/>
    <w:rsid w:val="00FB3DC6"/>
    <w:rsid w:val="00FB6390"/>
    <w:rsid w:val="00FC3BED"/>
    <w:rsid w:val="00FC3E56"/>
    <w:rsid w:val="00FC6FE7"/>
    <w:rsid w:val="00FD0725"/>
    <w:rsid w:val="00FD0D67"/>
    <w:rsid w:val="00FD0E36"/>
    <w:rsid w:val="00FD1892"/>
    <w:rsid w:val="00FD7013"/>
    <w:rsid w:val="00FE676A"/>
    <w:rsid w:val="00FF09E3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09268"/>
  <w15:chartTrackingRefBased/>
  <w15:docId w15:val="{2E9A0F03-EC9E-4FAD-BBD5-CF27FD24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BB1"/>
    <w:pPr>
      <w:spacing w:after="0" w:line="48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BCD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E5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0E5E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BC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0E5E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0E5E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CE2D40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58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B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2C35"/>
    <w:pPr>
      <w:spacing w:line="240" w:lineRule="auto"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35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nhideWhenUsed/>
    <w:rsid w:val="009A1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CF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CF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1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1CF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DC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C6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E06B1A"/>
    <w:p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4EF7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DC7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A3645"/>
    <w:pPr>
      <w:spacing w:before="100" w:beforeAutospacing="1" w:after="100" w:afterAutospacing="1" w:line="240" w:lineRule="auto"/>
      <w:contextualSpacing w:val="0"/>
    </w:pPr>
    <w:rPr>
      <w:rFonts w:eastAsia="Times New Roman" w:cs="Times New Roman"/>
      <w:szCs w:val="24"/>
      <w:lang w:eastAsia="en-CA"/>
    </w:rPr>
  </w:style>
  <w:style w:type="table" w:styleId="PlainTable3">
    <w:name w:val="Plain Table 3"/>
    <w:basedOn w:val="TableNormal"/>
    <w:uiPriority w:val="43"/>
    <w:rsid w:val="00BA36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-Accent3">
    <w:name w:val="List Table 2 Accent 3"/>
    <w:basedOn w:val="TableNormal"/>
    <w:uiPriority w:val="47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EF3330"/>
  </w:style>
  <w:style w:type="table" w:styleId="ListTable3">
    <w:name w:val="List Table 3"/>
    <w:basedOn w:val="TableNormal"/>
    <w:uiPriority w:val="48"/>
    <w:rsid w:val="0032284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A31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32689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545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216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31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37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98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4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700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37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183526-05C6-4FA4-8634-851FE122F2D6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7BF72-4D86-439C-B84B-C22429A8D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2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c</dc:creator>
  <cp:keywords/>
  <dc:description/>
  <cp:lastModifiedBy>Stephen Mac</cp:lastModifiedBy>
  <cp:revision>13</cp:revision>
  <dcterms:created xsi:type="dcterms:W3CDTF">2022-05-27T15:44:00Z</dcterms:created>
  <dcterms:modified xsi:type="dcterms:W3CDTF">2023-04-22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internal-medicine</vt:lpwstr>
  </property>
  <property fmtid="{D5CDD505-2E9C-101B-9397-08002B2CF9AE}" pid="7" name="Mendeley Recent Style Name 2_1">
    <vt:lpwstr>Annals of Internal Medicine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fluenza-and-other-respiratory-viruses</vt:lpwstr>
  </property>
  <property fmtid="{D5CDD505-2E9C-101B-9397-08002B2CF9AE}" pid="13" name="Mendeley Recent Style Name 5_1">
    <vt:lpwstr>Influenza and Other Respiratory Viruses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a07be6-30f4-3158-8c7a-a0bb6a535c3b</vt:lpwstr>
  </property>
  <property fmtid="{D5CDD505-2E9C-101B-9397-08002B2CF9AE}" pid="24" name="Mendeley Citation Style_1">
    <vt:lpwstr>http://www.zotero.org/styles/clinical-infectious-diseases</vt:lpwstr>
  </property>
</Properties>
</file>